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2756"/>
        <w:gridCol w:w="809"/>
        <w:gridCol w:w="875"/>
        <w:gridCol w:w="680"/>
        <w:gridCol w:w="680"/>
        <w:gridCol w:w="705"/>
        <w:gridCol w:w="627"/>
        <w:gridCol w:w="680"/>
        <w:gridCol w:w="680"/>
        <w:gridCol w:w="680"/>
        <w:gridCol w:w="753"/>
        <w:gridCol w:w="875"/>
        <w:gridCol w:w="977"/>
      </w:tblGrid>
      <w:tr w:rsidR="00C66036" w:rsidRPr="008200C2" w14:paraId="38E5B0CC" w14:textId="77777777" w:rsidTr="002B0F8E">
        <w:trPr>
          <w:trHeight w:val="315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2ECAEF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1767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2C19C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Relevant laboratory findings before, during, and after the pregnancy and the COVID-19 infection</w:t>
            </w:r>
          </w:p>
        </w:tc>
      </w:tr>
      <w:tr w:rsidR="002B0F8E" w:rsidRPr="008200C2" w14:paraId="73C04360" w14:textId="77777777" w:rsidTr="002B0F8E">
        <w:trPr>
          <w:trHeight w:val="2523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BC633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7C371E6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normal rang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6996450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35 days prior to hospital admiss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44E4432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4 days prior to hospital admission (positive COVID-19 test result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03F17F9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 (hospital admission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textDirection w:val="tbRl"/>
            <w:vAlign w:val="center"/>
            <w:hideMark/>
          </w:tcPr>
          <w:p w14:paraId="62B9B6A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textDirection w:val="tbRl"/>
            <w:vAlign w:val="center"/>
            <w:hideMark/>
          </w:tcPr>
          <w:p w14:paraId="09A1E25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2275E99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5 (birth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textDirection w:val="tbRl"/>
            <w:vAlign w:val="center"/>
            <w:hideMark/>
          </w:tcPr>
          <w:p w14:paraId="2090387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textDirection w:val="tbRl"/>
            <w:vAlign w:val="center"/>
            <w:hideMark/>
          </w:tcPr>
          <w:p w14:paraId="57D27CC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textDirection w:val="tbRl"/>
            <w:vAlign w:val="center"/>
            <w:hideMark/>
          </w:tcPr>
          <w:p w14:paraId="4108BDF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076BD1D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63 (discharged from hospital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4E5E18A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88 days after being discharged from the hospit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textDirection w:val="tbRl"/>
            <w:vAlign w:val="center"/>
            <w:hideMark/>
          </w:tcPr>
          <w:p w14:paraId="0AE44F3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236 days after being discharged from the hospital</w:t>
            </w:r>
          </w:p>
        </w:tc>
      </w:tr>
      <w:tr w:rsidR="002B0F8E" w:rsidRPr="008200C2" w14:paraId="6B0251E5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E5BBE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WBC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655FE8" w14:textId="485F808C" w:rsidR="00C66036" w:rsidRPr="008200C2" w:rsidRDefault="002B0F8E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4.</w:t>
            </w:r>
            <w:r w:rsidR="00C66036"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-11 (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1D37D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F36CB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.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9FC61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.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7F06A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2EBAD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C1935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3EE31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.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9A21A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.7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09BDA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.7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BDECD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.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34A67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E3D8D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.67</w:t>
            </w:r>
          </w:p>
        </w:tc>
      </w:tr>
      <w:tr w:rsidR="002B0F8E" w:rsidRPr="008200C2" w14:paraId="477EBF72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0CBB52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% of neutrophyles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7B1FD1" w14:textId="2F366840" w:rsidR="00C66036" w:rsidRPr="008200C2" w:rsidRDefault="002B0F8E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45.0-70.</w:t>
            </w:r>
            <w:r w:rsidR="00C66036"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 (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80656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70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BED70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72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4C846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815C1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8.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B66FA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6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E6A50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9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55AFF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4CA04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6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AE705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1.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1835D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D70F9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0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7EDA0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7.1</w:t>
            </w:r>
          </w:p>
        </w:tc>
      </w:tr>
      <w:tr w:rsidR="002B0F8E" w:rsidRPr="008200C2" w14:paraId="3CEFB973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48349C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% of leukocytes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BB287E7" w14:textId="4772E678" w:rsidR="00C66036" w:rsidRPr="008200C2" w:rsidRDefault="002B0F8E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25.0-45.</w:t>
            </w:r>
            <w:r w:rsidR="00C66036"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 (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14614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E437F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438C1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3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614EC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170F2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8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ACA76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5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9FE82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6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99D4B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6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8170C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D154E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B2A8A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9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FD429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5.5</w:t>
            </w:r>
          </w:p>
        </w:tc>
      </w:tr>
      <w:tr w:rsidR="00CC72C9" w:rsidRPr="008200C2" w14:paraId="46D452DE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A4585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latelet count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9E9D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0-400 (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CDA85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C0D2E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267969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B094BA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A7A72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C51FA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5CD76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C0AD6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7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C88B6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99B3F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9A86C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6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31CEB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9</w:t>
            </w:r>
          </w:p>
        </w:tc>
      </w:tr>
      <w:tr w:rsidR="00C66036" w:rsidRPr="008200C2" w14:paraId="0DDC272B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BE94F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LDH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3A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&lt;248 (U/L)</w:t>
            </w:r>
          </w:p>
        </w:tc>
        <w:tc>
          <w:tcPr>
            <w:tcW w:w="8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BECD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8E04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0A8E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2BBC9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EDF80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6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51911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380A0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687B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2478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F1F7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824F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F5C7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</w:tr>
      <w:tr w:rsidR="002B0F8E" w:rsidRPr="008200C2" w14:paraId="308A56CF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1D7447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eGFR</w:t>
            </w:r>
          </w:p>
        </w:tc>
        <w:tc>
          <w:tcPr>
            <w:tcW w:w="27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6B14C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0-120 (mL/min/1.73 m</w:t>
            </w:r>
            <w:r w:rsidRPr="002B0F8E">
              <w:rPr>
                <w:rFonts w:eastAsia="Times New Roman" w:cs="Times New Roman"/>
                <w:color w:val="000000"/>
                <w:szCs w:val="24"/>
                <w:vertAlign w:val="superscript"/>
                <w:lang w:eastAsia="hu-HU"/>
              </w:rPr>
              <w:t>2</w:t>
            </w: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909C87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4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5BC4A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6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945BE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9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96F5A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5AD2D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7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56A34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8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FC1836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9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D9CB6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9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5CD38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9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2AF8B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6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938FA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1.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FB662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5.4</w:t>
            </w:r>
          </w:p>
        </w:tc>
      </w:tr>
      <w:tr w:rsidR="002B0F8E" w:rsidRPr="008200C2" w14:paraId="3FBBFA97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31140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Uric Aci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DAE9D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4-357 (µmol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04918D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F4B047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F7159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03D29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B1CB8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DB005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A9102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9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DE70E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19D3C1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817C5E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0F1C1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B444B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94</w:t>
            </w:r>
          </w:p>
        </w:tc>
      </w:tr>
      <w:tr w:rsidR="002B0F8E" w:rsidRPr="008200C2" w14:paraId="2B6664AF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8946DA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BU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6FE46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.8-7.2 (mmol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9AEB2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3C5B4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85EB3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9E4B2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B6797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5E1FE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FA7C6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883E1C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78442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.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DBC8B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7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AEE21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23E07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.2</w:t>
            </w:r>
          </w:p>
        </w:tc>
      </w:tr>
      <w:tr w:rsidR="002B0F8E" w:rsidRPr="008200C2" w14:paraId="2956C538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315D6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Creatini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D7F08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5-84 (mmol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3293C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5B158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54A6C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8F84A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BE1ACE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BB2DB6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97F52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A5BBC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0229C5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D55D0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5F773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6D5B5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2</w:t>
            </w:r>
          </w:p>
        </w:tc>
      </w:tr>
      <w:tr w:rsidR="002B0F8E" w:rsidRPr="008200C2" w14:paraId="2ADEB74C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D8C54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Total protein, Bloo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15A0D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6-83 (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C7523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3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A9B04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8DB8C8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2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AA461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3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4F821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3DE2B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4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2ED80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1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2246B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9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FF502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B24C5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3.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28A37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12F21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74.1</w:t>
            </w:r>
          </w:p>
        </w:tc>
      </w:tr>
      <w:tr w:rsidR="002B0F8E" w:rsidRPr="008200C2" w14:paraId="301E54A5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2AAF02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lbumin, Blood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88B5B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5-52 (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B127F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5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56344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3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21293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37FD0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AF1BBC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BE4FE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0D60F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9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4D8EB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9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469CC8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5.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D8A8D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D230B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A4034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1.8</w:t>
            </w:r>
          </w:p>
        </w:tc>
      </w:tr>
      <w:tr w:rsidR="002B0F8E" w:rsidRPr="008200C2" w14:paraId="0169B013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A20B0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Total protein, Urine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8E7B5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&lt;80 (m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1D8F7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16B00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86C2C4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EA6B1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1A408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2A03E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7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E3DF9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04E88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58C8D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7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1D1B5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7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ADFC5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8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B78B5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02.6</w:t>
            </w:r>
          </w:p>
        </w:tc>
      </w:tr>
      <w:tr w:rsidR="002B0F8E" w:rsidRPr="008200C2" w14:paraId="7A36EDDD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947B1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SAT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43891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&lt;35 (U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EFD55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D8EA4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19FDCE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E9D46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86F28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13D16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564A5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96FD71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9B1FC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1F561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364B5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F4BE5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8</w:t>
            </w:r>
          </w:p>
        </w:tc>
      </w:tr>
      <w:tr w:rsidR="002B0F8E" w:rsidRPr="008200C2" w14:paraId="412AB0DD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502475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LAT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93690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&lt;35 (U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3036A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ADCF6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FB873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7F94D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7E9F2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AB7B5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A7CE5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A2A9C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57310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0079D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F4EEB9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B112C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</w:t>
            </w:r>
          </w:p>
        </w:tc>
      </w:tr>
      <w:tr w:rsidR="002B0F8E" w:rsidRPr="008200C2" w14:paraId="05752203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CFF431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GGT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D7B07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&lt;38 (U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9A066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F434D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9D233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35D6E9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678C3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97BD8A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33460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115BD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FD526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4EE04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FFF49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57200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</w:t>
            </w:r>
          </w:p>
        </w:tc>
      </w:tr>
      <w:tr w:rsidR="002B0F8E" w:rsidRPr="008200C2" w14:paraId="5024A1F4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A682A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CRP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EF88BB" w14:textId="2EA52113" w:rsidR="00C66036" w:rsidRPr="008200C2" w:rsidRDefault="002B0F8E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&lt;5.</w:t>
            </w:r>
            <w:r w:rsidR="00C66036"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0 (m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5D20D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C08BD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C1FE3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41690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9.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67197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48E7F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F79A4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0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E5EAB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6A10F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119030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96320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0B2F5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</w:tr>
      <w:tr w:rsidR="002B0F8E" w:rsidRPr="008200C2" w14:paraId="1D1BBED8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65FD1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CT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AA061B" w14:textId="5DEA422A" w:rsidR="00C66036" w:rsidRPr="008200C2" w:rsidRDefault="002B0F8E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&lt;0.</w:t>
            </w:r>
            <w:r w:rsidR="00C66036"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50 (µ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B93BF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3E137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7DF15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A024B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AC854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829D2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D30A1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375EB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3A439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F3FC3E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4B832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F27FC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</w:tr>
      <w:tr w:rsidR="002B0F8E" w:rsidRPr="008200C2" w14:paraId="75133A87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7532FE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Ferritin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3221E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-120 (µg/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4B566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3EDC8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9EED7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09314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FB3F6A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09ABA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0AD06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E8E13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15F6B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A6B99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2B0AB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47945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</w:tr>
      <w:tr w:rsidR="002B0F8E" w:rsidRPr="008200C2" w14:paraId="62EE4BA4" w14:textId="77777777" w:rsidTr="002B0F8E">
        <w:trPr>
          <w:trHeight w:val="255"/>
        </w:trPr>
        <w:tc>
          <w:tcPr>
            <w:tcW w:w="18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B9343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lastRenderedPageBreak/>
              <w:t>IL-6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1526D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&lt;7 (pg/mL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7F6EC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CA9BD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CA74F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F69926" w14:textId="4C89A8F2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3.</w:t>
            </w:r>
            <w:r w:rsidR="002B0F8E">
              <w:rPr>
                <w:rFonts w:eastAsia="Times New Roman" w:cs="Times New Roman"/>
                <w:color w:val="000000"/>
                <w:szCs w:val="24"/>
                <w:lang w:eastAsia="hu-HU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15E2A1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7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4815B6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19BFD85" w14:textId="203FE99B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7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59AA4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.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E5A91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3.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951F5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E01EB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07A26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</w:t>
            </w:r>
          </w:p>
        </w:tc>
      </w:tr>
    </w:tbl>
    <w:p w14:paraId="6AD8C717" w14:textId="77777777" w:rsidR="00DE23E8" w:rsidRPr="008200C2" w:rsidRDefault="00DE23E8" w:rsidP="00C66036">
      <w:pPr>
        <w:rPr>
          <w:rFonts w:cs="Times New Roman"/>
          <w:szCs w:val="24"/>
        </w:rPr>
      </w:pPr>
    </w:p>
    <w:p w14:paraId="45FF2D1D" w14:textId="77777777" w:rsidR="00C66036" w:rsidRPr="008200C2" w:rsidRDefault="00C66036" w:rsidP="00C66036"/>
    <w:tbl>
      <w:tblPr>
        <w:tblW w:w="13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4"/>
        <w:gridCol w:w="721"/>
        <w:gridCol w:w="721"/>
        <w:gridCol w:w="721"/>
        <w:gridCol w:w="721"/>
        <w:gridCol w:w="1617"/>
        <w:gridCol w:w="863"/>
        <w:gridCol w:w="1592"/>
        <w:gridCol w:w="2110"/>
      </w:tblGrid>
      <w:tr w:rsidR="00C66036" w:rsidRPr="008200C2" w14:paraId="67B07232" w14:textId="77777777" w:rsidTr="00C66036">
        <w:trPr>
          <w:trHeight w:val="315"/>
        </w:trPr>
        <w:tc>
          <w:tcPr>
            <w:tcW w:w="130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2799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Ultrasound results during hospital stay</w:t>
            </w:r>
          </w:p>
        </w:tc>
      </w:tr>
      <w:tr w:rsidR="00C66036" w:rsidRPr="008200C2" w14:paraId="7DA486B7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9D32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6B46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455B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86BE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129E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175B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D851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758D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8CED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5 (birth)</w:t>
            </w:r>
          </w:p>
        </w:tc>
      </w:tr>
      <w:tr w:rsidR="00C66036" w:rsidRPr="008200C2" w14:paraId="4567151C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10E8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FI (cm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7D246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A90D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4221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B86FE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6AD8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C7D4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F913E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3E00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</w:t>
            </w:r>
          </w:p>
        </w:tc>
      </w:tr>
      <w:tr w:rsidR="00C66036" w:rsidRPr="008200C2" w14:paraId="3AFF2EB8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1AA7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BPD (mm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5622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38AF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64DC5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2289A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C71F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CD84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25444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7965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65</w:t>
            </w:r>
          </w:p>
        </w:tc>
      </w:tr>
      <w:tr w:rsidR="00C66036" w:rsidRPr="008200C2" w14:paraId="354B5708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01BA3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C (mm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13168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1198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E2DF6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5FF6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4AFE4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CBFFA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DC73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06A4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0</w:t>
            </w:r>
          </w:p>
        </w:tc>
      </w:tr>
      <w:tr w:rsidR="00C66036" w:rsidRPr="008200C2" w14:paraId="1BC9EE62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68AFA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C (mm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E4DB8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86ED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06C7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E0CF1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28C1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F5E9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C7E9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1B92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230</w:t>
            </w:r>
          </w:p>
        </w:tc>
      </w:tr>
      <w:tr w:rsidR="00C66036" w:rsidRPr="008200C2" w14:paraId="459CC967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AE2D2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FL (mm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C551F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A875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7D36D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6D1DE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E004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C5F7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7CF6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D1EA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9</w:t>
            </w:r>
          </w:p>
        </w:tc>
      </w:tr>
      <w:tr w:rsidR="00C66036" w:rsidRPr="008200C2" w14:paraId="3600DB5D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746C4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umerus (mm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29896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45BA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BFE9D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39FAF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1BD7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E3D3E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06A83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2E82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44</w:t>
            </w:r>
          </w:p>
        </w:tc>
      </w:tr>
      <w:tr w:rsidR="00C66036" w:rsidRPr="008200C2" w14:paraId="35243F63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C454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FH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B252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D8AB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F226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7FC1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0135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2E7E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6F642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2397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5</w:t>
            </w:r>
          </w:p>
        </w:tc>
      </w:tr>
      <w:tr w:rsidR="00C66036" w:rsidRPr="008200C2" w14:paraId="3CEB1532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07DAC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Estimated Weigh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21EF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B417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AB072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FCCD2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1721A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312C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54DFD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DC4F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04</w:t>
            </w:r>
          </w:p>
        </w:tc>
      </w:tr>
      <w:tr w:rsidR="00C66036" w:rsidRPr="008200C2" w14:paraId="6A01CBFF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8FF9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Umbilical Artery P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261A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9</w:t>
            </w:r>
            <w:bookmarkStart w:id="0" w:name="_GoBack"/>
            <w:bookmarkEnd w:id="0"/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9320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1727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107F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6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C36B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B36F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75AB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5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0344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total diastolic stop</w:t>
            </w:r>
          </w:p>
        </w:tc>
      </w:tr>
      <w:tr w:rsidR="00C66036" w:rsidRPr="008200C2" w14:paraId="14ECE206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1FBF7C9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Umbilical Artery R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DC76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80ED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E261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763D1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4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D3C9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B3E4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6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0410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C1F6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total diastolic stop</w:t>
            </w:r>
          </w:p>
        </w:tc>
      </w:tr>
      <w:tr w:rsidR="00C66036" w:rsidRPr="008200C2" w14:paraId="7BAE89F3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7B77A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iddle Cerebral Artery (MCA) P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69F1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2BC34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AF83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5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17AA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1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BFBC3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65B87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2354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9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248C6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58</w:t>
            </w:r>
          </w:p>
        </w:tc>
      </w:tr>
      <w:tr w:rsidR="00C66036" w:rsidRPr="008200C2" w14:paraId="7A76CBC7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F2E0E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iddle Cerebral Artery (MCA) RI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6B5C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9C79B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B2D19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DDCD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F00C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C7FE5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34C3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7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05DAF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0.86</w:t>
            </w:r>
          </w:p>
        </w:tc>
      </w:tr>
      <w:tr w:rsidR="00C66036" w:rsidRPr="008200C2" w14:paraId="0297DB0C" w14:textId="77777777" w:rsidTr="00C66036">
        <w:trPr>
          <w:trHeight w:val="25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47CE4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CP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80A60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4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2CCA8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.5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22351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1D5E8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980C4E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-3.2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D034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26BE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2DCA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C66036" w:rsidRPr="008200C2" w14:paraId="17EB64BE" w14:textId="77777777" w:rsidTr="00C66036">
        <w:trPr>
          <w:trHeight w:val="765"/>
        </w:trPr>
        <w:tc>
          <w:tcPr>
            <w:tcW w:w="39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B0FD0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Comment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5A57BD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E4A87B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2040B6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5F71A3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976D27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i/>
                <w:iCs/>
                <w:color w:val="000000"/>
                <w:szCs w:val="24"/>
                <w:lang w:eastAsia="hu-HU"/>
              </w:rPr>
              <w:t>starting of circulation centralizatio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43636F" w14:textId="77777777" w:rsidR="00C66036" w:rsidRPr="008200C2" w:rsidRDefault="00C66036" w:rsidP="00C6603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4A733D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i/>
                <w:iCs/>
                <w:color w:val="000000"/>
                <w:szCs w:val="24"/>
                <w:lang w:eastAsia="hu-HU"/>
              </w:rPr>
              <w:t>circulation centralization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33C3CC" w14:textId="77777777" w:rsidR="00C66036" w:rsidRPr="008200C2" w:rsidRDefault="00C66036" w:rsidP="00C6603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i/>
                <w:iCs/>
                <w:color w:val="000000"/>
                <w:szCs w:val="24"/>
                <w:lang w:eastAsia="hu-HU"/>
              </w:rPr>
              <w:t>pathological flow</w:t>
            </w:r>
          </w:p>
        </w:tc>
      </w:tr>
    </w:tbl>
    <w:p w14:paraId="3C849BC6" w14:textId="77777777" w:rsidR="00C66036" w:rsidRPr="008200C2" w:rsidRDefault="00C66036" w:rsidP="00C66036"/>
    <w:p w14:paraId="4658D119" w14:textId="77777777" w:rsidR="00C66036" w:rsidRPr="008200C2" w:rsidRDefault="00C66036" w:rsidP="00C66036"/>
    <w:p w14:paraId="585A8193" w14:textId="77777777" w:rsidR="00C66036" w:rsidRPr="008200C2" w:rsidRDefault="00C66036" w:rsidP="00C66036"/>
    <w:p w14:paraId="2329C7E9" w14:textId="77777777" w:rsidR="00C66036" w:rsidRPr="008200C2" w:rsidRDefault="00C66036" w:rsidP="00C66036"/>
    <w:p w14:paraId="14E6F184" w14:textId="77777777" w:rsidR="00C66036" w:rsidRPr="008200C2" w:rsidRDefault="00C66036" w:rsidP="00C66036"/>
    <w:tbl>
      <w:tblPr>
        <w:tblpPr w:leftFromText="141" w:rightFromText="141" w:vertAnchor="text" w:horzAnchor="margin" w:tblpY="107"/>
        <w:tblW w:w="126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060"/>
        <w:gridCol w:w="555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8200C2" w:rsidRPr="008200C2" w14:paraId="24C130BE" w14:textId="77777777" w:rsidTr="008200C2">
        <w:trPr>
          <w:trHeight w:val="255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5414B" w14:textId="77777777" w:rsidR="008200C2" w:rsidRPr="008200C2" w:rsidRDefault="008200C2" w:rsidP="008200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lastRenderedPageBreak/>
              <w:t> </w:t>
            </w:r>
          </w:p>
        </w:tc>
        <w:tc>
          <w:tcPr>
            <w:tcW w:w="11185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698D0" w14:textId="3D7E0FF3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ighest daily bloo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 xml:space="preserve"> </w:t>
            </w: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ressure</w:t>
            </w:r>
          </w:p>
        </w:tc>
      </w:tr>
      <w:tr w:rsidR="008200C2" w:rsidRPr="008200C2" w14:paraId="666BF388" w14:textId="77777777" w:rsidTr="008200C2">
        <w:trPr>
          <w:trHeight w:val="1230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79FF3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623FE639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 (hospital admission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tbRl"/>
            <w:vAlign w:val="center"/>
            <w:hideMark/>
          </w:tcPr>
          <w:p w14:paraId="486FF458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09FDB36E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64D9462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7E65DD33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24E3D7DA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53DC9671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50845B7F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5 (birth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00B6E6F1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03C649D3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690AE5D0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621F50CF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ay 29</w:t>
            </w:r>
          </w:p>
        </w:tc>
      </w:tr>
      <w:tr w:rsidR="008200C2" w:rsidRPr="008200C2" w14:paraId="6F5EC6A8" w14:textId="77777777" w:rsidTr="008200C2">
        <w:trPr>
          <w:trHeight w:val="799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6A9C8B" w14:textId="63D50E66" w:rsidR="008200C2" w:rsidRPr="008200C2" w:rsidRDefault="002B0F8E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systolic blood pressure (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m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g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46F2A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6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982F6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1F601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747B9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7695C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1D0A7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E7586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F943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693B1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CDB99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13E73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5684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5</w:t>
            </w:r>
          </w:p>
        </w:tc>
      </w:tr>
      <w:tr w:rsidR="008200C2" w:rsidRPr="008200C2" w14:paraId="3759C608" w14:textId="77777777" w:rsidTr="008200C2">
        <w:trPr>
          <w:trHeight w:val="829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F80AD4" w14:textId="423C858D" w:rsidR="008200C2" w:rsidRPr="008200C2" w:rsidRDefault="002B0F8E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yastolic blood pressure (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m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g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41AC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4A4ED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8075E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F70E0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9FF0A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A0F47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8FF2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1EF70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B54D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3461A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5268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466D5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5</w:t>
            </w:r>
          </w:p>
        </w:tc>
      </w:tr>
      <w:tr w:rsidR="008200C2" w:rsidRPr="008200C2" w14:paraId="0AA2F803" w14:textId="77777777" w:rsidTr="008200C2">
        <w:trPr>
          <w:trHeight w:val="255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0EF3C8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11185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AEF15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Average daily blood pressure</w:t>
            </w:r>
          </w:p>
        </w:tc>
      </w:tr>
      <w:tr w:rsidR="008200C2" w:rsidRPr="008200C2" w14:paraId="19EEFF67" w14:textId="77777777" w:rsidTr="008200C2">
        <w:trPr>
          <w:trHeight w:val="792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11367A" w14:textId="52A29891" w:rsidR="008200C2" w:rsidRPr="008200C2" w:rsidRDefault="002B0F8E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systolic blood pressure (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m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g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3A051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6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A0D88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5E689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9DE39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F2359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BE3E0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1DA58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2573C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9568A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9B962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9C8D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B54BF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25</w:t>
            </w:r>
          </w:p>
        </w:tc>
      </w:tr>
      <w:tr w:rsidR="008200C2" w:rsidRPr="008200C2" w14:paraId="48FC2B1E" w14:textId="77777777" w:rsidTr="008200C2">
        <w:trPr>
          <w:trHeight w:val="840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C8C7FF" w14:textId="18E8DFC9" w:rsidR="008200C2" w:rsidRPr="008200C2" w:rsidRDefault="002B0F8E" w:rsidP="008200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dyastolic blood pressure (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m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Hg</w:t>
            </w:r>
            <w:r w:rsidR="008200C2" w:rsidRPr="008200C2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D303E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0939D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BD240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DCC18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BB5AC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55231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ED8F2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5B020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2B156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1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A17CB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FA1A2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8AA5A" w14:textId="77777777" w:rsidR="008200C2" w:rsidRPr="008200C2" w:rsidRDefault="008200C2" w:rsidP="008200C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8200C2">
              <w:rPr>
                <w:rFonts w:eastAsia="Times New Roman" w:cs="Times New Roman"/>
                <w:color w:val="000000"/>
                <w:szCs w:val="24"/>
                <w:lang w:eastAsia="hu-HU"/>
              </w:rPr>
              <w:t>85</w:t>
            </w:r>
          </w:p>
        </w:tc>
      </w:tr>
    </w:tbl>
    <w:p w14:paraId="7ACC0D72" w14:textId="77777777" w:rsidR="00C66036" w:rsidRPr="008200C2" w:rsidRDefault="00C66036" w:rsidP="00C66036"/>
    <w:p w14:paraId="012CCCF9" w14:textId="77777777" w:rsidR="00C66036" w:rsidRPr="008200C2" w:rsidRDefault="00C66036" w:rsidP="00C66036"/>
    <w:p w14:paraId="2EC017FE" w14:textId="77777777" w:rsidR="00C66036" w:rsidRPr="008200C2" w:rsidRDefault="00C66036" w:rsidP="00C66036"/>
    <w:p w14:paraId="1A653335" w14:textId="77777777" w:rsidR="00C66036" w:rsidRPr="008200C2" w:rsidRDefault="00C66036" w:rsidP="00C66036"/>
    <w:p w14:paraId="1DD1CF05" w14:textId="0D0EF15F" w:rsidR="00C66036" w:rsidRPr="008200C2" w:rsidRDefault="00C66036" w:rsidP="00C66036"/>
    <w:p w14:paraId="114E8A54" w14:textId="0D1D7091" w:rsidR="008200C2" w:rsidRPr="008200C2" w:rsidRDefault="008200C2" w:rsidP="00C66036"/>
    <w:p w14:paraId="3D74190F" w14:textId="29F218A3" w:rsidR="008200C2" w:rsidRPr="008200C2" w:rsidRDefault="008200C2" w:rsidP="00C66036"/>
    <w:p w14:paraId="47A7E3EE" w14:textId="0EDFFC94" w:rsidR="008200C2" w:rsidRPr="008200C2" w:rsidRDefault="008200C2" w:rsidP="00C66036"/>
    <w:p w14:paraId="41E96872" w14:textId="3258BD79" w:rsidR="008200C2" w:rsidRPr="008200C2" w:rsidRDefault="008200C2" w:rsidP="00C66036"/>
    <w:p w14:paraId="11699F8E" w14:textId="1C1AC0D6" w:rsidR="008200C2" w:rsidRPr="008200C2" w:rsidRDefault="008200C2" w:rsidP="00C66036"/>
    <w:p w14:paraId="496498B3" w14:textId="3342E564" w:rsidR="008200C2" w:rsidRPr="008200C2" w:rsidRDefault="008200C2" w:rsidP="00C66036"/>
    <w:p w14:paraId="2867096B" w14:textId="13E10A6B" w:rsidR="008200C2" w:rsidRPr="008200C2" w:rsidRDefault="008200C2" w:rsidP="00C66036"/>
    <w:p w14:paraId="3B59555B" w14:textId="6D2C5D85" w:rsidR="008200C2" w:rsidRPr="008200C2" w:rsidRDefault="008200C2" w:rsidP="00C66036"/>
    <w:p w14:paraId="34370315" w14:textId="77777777" w:rsidR="008200C2" w:rsidRPr="008200C2" w:rsidRDefault="008200C2" w:rsidP="008200C2">
      <w:r w:rsidRPr="008200C2">
        <w:t>On the supplementary tables relevant laboratory findings before, during, and after the pregnancy and the COVID-19 infection, ultrasound results during hospital stay, highest daily blood pressures and average daily blood pressures are visible.</w:t>
      </w:r>
    </w:p>
    <w:p w14:paraId="5A0CB2DF" w14:textId="77777777" w:rsidR="008200C2" w:rsidRPr="008200C2" w:rsidRDefault="008200C2" w:rsidP="00C66036"/>
    <w:sectPr w:rsidR="008200C2" w:rsidRPr="008200C2" w:rsidSect="000D277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C11B7" w14:textId="77777777" w:rsidR="00163274" w:rsidRDefault="00163274" w:rsidP="00117666">
      <w:pPr>
        <w:spacing w:after="0"/>
      </w:pPr>
      <w:r>
        <w:separator/>
      </w:r>
    </w:p>
  </w:endnote>
  <w:endnote w:type="continuationSeparator" w:id="0">
    <w:p w14:paraId="1BC362ED" w14:textId="77777777" w:rsidR="00163274" w:rsidRDefault="001632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3E088" w14:textId="42D40BE9" w:rsidR="00C66036" w:rsidRPr="00577C4C" w:rsidRDefault="00CC72C9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AA8B1E" wp14:editId="5B6EC0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Szövegdoboz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ADFF6F" w14:textId="77777777" w:rsidR="00C66036" w:rsidRPr="00577C4C" w:rsidRDefault="00C660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5B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AA8B1E" id="_x0000_t202" coordsize="21600,21600" o:spt="202" path="m,l,21600r21600,l21600,xe">
              <v:stroke joinstyle="miter"/>
              <v:path gradientshapeok="t" o:connecttype="rect"/>
            </v:shapetype>
            <v:shape id="Szövegdoboz 3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" filled="f" stroked="f" strokeweight=".5pt">
              <v:path arrowok="t"/>
              <v:textbox style="mso-fit-shape-to-text:t">
                <w:txbxContent>
                  <w:p w14:paraId="5BADFF6F" w14:textId="77777777" w:rsidR="00C66036" w:rsidRPr="00577C4C" w:rsidRDefault="00C660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5B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783FC5" w14:textId="539D7957" w:rsidR="00C66036" w:rsidRPr="00577C4C" w:rsidRDefault="00CC72C9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3A7B040" wp14:editId="33A4C8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Szövegdoboz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229F28" w14:textId="5B2B7A5B" w:rsidR="00C66036" w:rsidRPr="00577C4C" w:rsidRDefault="00C660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72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A7B040" id="_x0000_t202" coordsize="21600,21600" o:spt="202" path="m,l,21600r21600,l21600,xe">
              <v:stroke joinstyle="miter"/>
              <v:path gradientshapeok="t" o:connecttype="rect"/>
            </v:shapetype>
            <v:shape id="Szövegdoboz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" filled="f" stroked="f" strokeweight=".5pt">
              <v:path arrowok="t"/>
              <v:textbox style="mso-fit-shape-to-text:t">
                <w:txbxContent>
                  <w:p w14:paraId="07229F28" w14:textId="5B2B7A5B" w:rsidR="00C66036" w:rsidRPr="00577C4C" w:rsidRDefault="00C660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72C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BB2A4D" w14:textId="77777777" w:rsidR="00163274" w:rsidRDefault="00163274" w:rsidP="00117666">
      <w:pPr>
        <w:spacing w:after="0"/>
      </w:pPr>
      <w:r>
        <w:separator/>
      </w:r>
    </w:p>
  </w:footnote>
  <w:footnote w:type="continuationSeparator" w:id="0">
    <w:p w14:paraId="0BA4F149" w14:textId="77777777" w:rsidR="00163274" w:rsidRDefault="001632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31DEE0" w14:textId="77777777" w:rsidR="00C66036" w:rsidRPr="009151AA" w:rsidRDefault="00C6603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6830E6" w14:textId="77777777" w:rsidR="00C66036" w:rsidRDefault="00C66036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4321637D" wp14:editId="72F27CE3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A02"/>
    <w:rsid w:val="00052A14"/>
    <w:rsid w:val="00077D53"/>
    <w:rsid w:val="000D277E"/>
    <w:rsid w:val="00105FD9"/>
    <w:rsid w:val="00117666"/>
    <w:rsid w:val="001549D3"/>
    <w:rsid w:val="00160065"/>
    <w:rsid w:val="00163274"/>
    <w:rsid w:val="00165B54"/>
    <w:rsid w:val="00177D84"/>
    <w:rsid w:val="00267D18"/>
    <w:rsid w:val="00274347"/>
    <w:rsid w:val="002868E2"/>
    <w:rsid w:val="002869C3"/>
    <w:rsid w:val="002936E4"/>
    <w:rsid w:val="002B0F8E"/>
    <w:rsid w:val="002B4A57"/>
    <w:rsid w:val="002C74CA"/>
    <w:rsid w:val="003123F4"/>
    <w:rsid w:val="003544FB"/>
    <w:rsid w:val="003D2F2D"/>
    <w:rsid w:val="00401590"/>
    <w:rsid w:val="004473D4"/>
    <w:rsid w:val="00447801"/>
    <w:rsid w:val="00452E9C"/>
    <w:rsid w:val="004735C8"/>
    <w:rsid w:val="00490503"/>
    <w:rsid w:val="004947A6"/>
    <w:rsid w:val="004961FF"/>
    <w:rsid w:val="00517A89"/>
    <w:rsid w:val="005250F2"/>
    <w:rsid w:val="0057553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0C2"/>
    <w:rsid w:val="0083759F"/>
    <w:rsid w:val="00885156"/>
    <w:rsid w:val="009151AA"/>
    <w:rsid w:val="0093226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1013"/>
    <w:rsid w:val="00C44AF6"/>
    <w:rsid w:val="00C52A7B"/>
    <w:rsid w:val="00C56BAF"/>
    <w:rsid w:val="00C66036"/>
    <w:rsid w:val="00C679AA"/>
    <w:rsid w:val="00C75972"/>
    <w:rsid w:val="00C936AF"/>
    <w:rsid w:val="00CC72C9"/>
    <w:rsid w:val="00CD066B"/>
    <w:rsid w:val="00CD2B4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F63854"/>
  <w15:docId w15:val="{D43830EF-6DF3-4D40-A1E0-186D38F9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D82040-FE5A-445C-AB97-51480FD12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13</Words>
  <Characters>2857</Characters>
  <Application>Microsoft Office Word</Application>
  <DocSecurity>0</DocSecurity>
  <Lines>23</Lines>
  <Paragraphs>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kor Zoltán</cp:lastModifiedBy>
  <cp:revision>2</cp:revision>
  <cp:lastPrinted>2013-10-03T12:51:00Z</cp:lastPrinted>
  <dcterms:created xsi:type="dcterms:W3CDTF">2022-05-11T12:10:00Z</dcterms:created>
  <dcterms:modified xsi:type="dcterms:W3CDTF">2022-05-11T12:10:00Z</dcterms:modified>
</cp:coreProperties>
</file>